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Pr="002F0F2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2F0F20"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Pr="002F0F20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Pr="002F0F2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Pr="002F0F2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2F0F20">
        <w:rPr>
          <w:color w:val="000000"/>
          <w:sz w:val="24"/>
          <w:szCs w:val="24"/>
        </w:rPr>
        <w:t>File Name: Supplementary Movie 1</w:t>
      </w:r>
    </w:p>
    <w:p w14:paraId="00000004" w14:textId="76F6021E" w:rsidR="008258D4" w:rsidRPr="002F0F2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2F0F20">
        <w:rPr>
          <w:color w:val="000000"/>
          <w:sz w:val="24"/>
          <w:szCs w:val="24"/>
        </w:rPr>
        <w:t xml:space="preserve">Description: </w:t>
      </w:r>
      <w:r w:rsidR="002F0F20" w:rsidRPr="002F0F20">
        <w:rPr>
          <w:sz w:val="24"/>
          <w:szCs w:val="24"/>
        </w:rPr>
        <w:t>The simple demonstration showcased the edge computing potential of our chip. Combined with sensors and neural networks, it can handle part of the task of line tracking and recognition.</w:t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72B3CC2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2F0F20"/>
    <w:rsid w:val="0040204E"/>
    <w:rsid w:val="008258D4"/>
    <w:rsid w:val="00F3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AC521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>Springer-SBM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</cp:lastModifiedBy>
  <cp:revision>3</cp:revision>
  <dcterms:created xsi:type="dcterms:W3CDTF">2024-05-07T16:02:00Z</dcterms:created>
  <dcterms:modified xsi:type="dcterms:W3CDTF">2024-07-10T09:56:00Z</dcterms:modified>
</cp:coreProperties>
</file>